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710" w:rsidRPr="008B07C4" w:rsidRDefault="00FF4710" w:rsidP="008330E6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8B07C4">
        <w:rPr>
          <w:rFonts w:ascii="Times New Roman" w:hAnsi="Times New Roman" w:cs="Times New Roman"/>
          <w:b/>
          <w:color w:val="000000" w:themeColor="text1"/>
          <w:szCs w:val="21"/>
        </w:rPr>
        <w:t>Supplementary Table S1 Mean daily UUI and urgency episodes across all follow-up timepoints (mean ± SD)</w:t>
      </w:r>
    </w:p>
    <w:tbl>
      <w:tblPr>
        <w:tblStyle w:val="10"/>
        <w:tblW w:w="8648" w:type="dxa"/>
        <w:tblInd w:w="-318" w:type="dxa"/>
        <w:tblLook w:val="04A0"/>
      </w:tblPr>
      <w:tblGrid>
        <w:gridCol w:w="1844"/>
        <w:gridCol w:w="1701"/>
        <w:gridCol w:w="1701"/>
        <w:gridCol w:w="1701"/>
        <w:gridCol w:w="1701"/>
      </w:tblGrid>
      <w:tr w:rsidR="00B02D7F" w:rsidRPr="008B07C4" w:rsidTr="00B02D7F">
        <w:trPr>
          <w:cnfStyle w:val="100000000000"/>
        </w:trPr>
        <w:tc>
          <w:tcPr>
            <w:cnfStyle w:val="001000000000"/>
            <w:tcW w:w="1844" w:type="dxa"/>
            <w:hideMark/>
          </w:tcPr>
          <w:p w:rsidR="00FF4710" w:rsidRPr="008B07C4" w:rsidRDefault="00FF4710" w:rsidP="00FF47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 w:val="24"/>
                <w:szCs w:val="24"/>
              </w:rPr>
              <w:t>Outcome index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10000000000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10000000000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 w:val="24"/>
                <w:szCs w:val="24"/>
              </w:rPr>
              <w:t>1 month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10000000000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 w:val="24"/>
                <w:szCs w:val="24"/>
              </w:rPr>
              <w:t>3 months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100000000000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 w:val="24"/>
                <w:szCs w:val="24"/>
              </w:rPr>
              <w:t>6 months</w:t>
            </w:r>
          </w:p>
        </w:tc>
      </w:tr>
      <w:tr w:rsidR="00B02D7F" w:rsidRPr="008B07C4" w:rsidTr="00B02D7F">
        <w:trPr>
          <w:cnfStyle w:val="000000100000"/>
        </w:trPr>
        <w:tc>
          <w:tcPr>
            <w:cnfStyle w:val="001000000000"/>
            <w:tcW w:w="1844" w:type="dxa"/>
            <w:hideMark/>
          </w:tcPr>
          <w:p w:rsidR="00FF4710" w:rsidRPr="008B07C4" w:rsidRDefault="00FF4710" w:rsidP="00FF4710">
            <w:pPr>
              <w:widowControl/>
              <w:jc w:val="left"/>
              <w:rPr>
                <w:rFonts w:ascii="宋体" w:eastAsia="宋体" w:hAnsi="宋体" w:cs="宋体"/>
                <w:b w:val="0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b w:val="0"/>
                <w:kern w:val="0"/>
                <w:szCs w:val="24"/>
              </w:rPr>
              <w:t>Daily UUI episodes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1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3.235 ± 1.14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1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2.612 ± 1.30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1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0.766 ± 0.69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1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0.632 ± 0.58</w:t>
            </w:r>
          </w:p>
        </w:tc>
      </w:tr>
      <w:tr w:rsidR="00B02D7F" w:rsidRPr="008B07C4" w:rsidTr="00B02D7F">
        <w:tc>
          <w:tcPr>
            <w:cnfStyle w:val="001000000000"/>
            <w:tcW w:w="1844" w:type="dxa"/>
            <w:hideMark/>
          </w:tcPr>
          <w:p w:rsidR="00FF4710" w:rsidRPr="008B07C4" w:rsidRDefault="00FF4710" w:rsidP="00FF4710">
            <w:pPr>
              <w:widowControl/>
              <w:jc w:val="left"/>
              <w:rPr>
                <w:rFonts w:ascii="宋体" w:eastAsia="宋体" w:hAnsi="宋体" w:cs="宋体"/>
                <w:b w:val="0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b w:val="0"/>
                <w:kern w:val="0"/>
                <w:szCs w:val="24"/>
              </w:rPr>
              <w:t>Daily urgency episodes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0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12.45 ± 4.21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0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10.12 ± 3.97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0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6.87 ± 3.05</w:t>
            </w:r>
          </w:p>
        </w:tc>
        <w:tc>
          <w:tcPr>
            <w:tcW w:w="1701" w:type="dxa"/>
            <w:hideMark/>
          </w:tcPr>
          <w:p w:rsidR="00FF4710" w:rsidRPr="008B07C4" w:rsidRDefault="00FF4710" w:rsidP="00FF4710">
            <w:pPr>
              <w:widowControl/>
              <w:jc w:val="left"/>
              <w:cnfStyle w:val="000000000000"/>
              <w:rPr>
                <w:rFonts w:ascii="宋体" w:eastAsia="宋体" w:hAnsi="宋体" w:cs="宋体"/>
                <w:kern w:val="0"/>
                <w:szCs w:val="24"/>
              </w:rPr>
            </w:pPr>
            <w:r w:rsidRPr="008B07C4">
              <w:rPr>
                <w:rFonts w:ascii="宋体" w:eastAsia="宋体" w:hAnsi="宋体" w:cs="宋体"/>
                <w:kern w:val="0"/>
                <w:szCs w:val="24"/>
              </w:rPr>
              <w:t>5.31 ± 2.76</w:t>
            </w:r>
          </w:p>
        </w:tc>
      </w:tr>
    </w:tbl>
    <w:p w:rsidR="00FF4710" w:rsidRPr="008B07C4" w:rsidRDefault="00152EF6" w:rsidP="008330E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B07C4">
        <w:rPr>
          <w:rFonts w:ascii="Times New Roman" w:hAnsi="Times New Roman" w:cs="Times New Roman"/>
          <w:color w:val="000000" w:themeColor="text1"/>
          <w:szCs w:val="21"/>
        </w:rPr>
        <w:t>P values for pairwise comparison marked within the table footnote in full manuscript.</w:t>
      </w:r>
    </w:p>
    <w:p w:rsidR="00FF4710" w:rsidRPr="008B07C4" w:rsidRDefault="00FF4710" w:rsidP="008330E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FF4710" w:rsidRPr="008B07C4" w:rsidRDefault="00FF4710" w:rsidP="008330E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FF4710" w:rsidRPr="008B07C4" w:rsidSect="00D33A6E">
      <w:pgSz w:w="11905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70DA" w:rsidRDefault="009770DA" w:rsidP="00D33A6E">
      <w:r>
        <w:separator/>
      </w:r>
    </w:p>
  </w:endnote>
  <w:endnote w:type="continuationSeparator" w:id="1">
    <w:p w:rsidR="009770DA" w:rsidRDefault="009770DA" w:rsidP="00D33A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70DA" w:rsidRDefault="009770DA" w:rsidP="00D33A6E">
      <w:r>
        <w:separator/>
      </w:r>
    </w:p>
  </w:footnote>
  <w:footnote w:type="continuationSeparator" w:id="1">
    <w:p w:rsidR="009770DA" w:rsidRDefault="009770DA" w:rsidP="00D33A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characterSpacingControl w:val="doNotCompress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3A6E"/>
    <w:rsid w:val="00020126"/>
    <w:rsid w:val="000479CA"/>
    <w:rsid w:val="000C6EFD"/>
    <w:rsid w:val="000C7624"/>
    <w:rsid w:val="00147002"/>
    <w:rsid w:val="00152EF6"/>
    <w:rsid w:val="00182D20"/>
    <w:rsid w:val="001A0920"/>
    <w:rsid w:val="001A6F95"/>
    <w:rsid w:val="001C642C"/>
    <w:rsid w:val="001C7EB6"/>
    <w:rsid w:val="001D3D06"/>
    <w:rsid w:val="001D60E8"/>
    <w:rsid w:val="001D6BA3"/>
    <w:rsid w:val="001E5241"/>
    <w:rsid w:val="001F795A"/>
    <w:rsid w:val="001F7992"/>
    <w:rsid w:val="00206CAC"/>
    <w:rsid w:val="00215EF2"/>
    <w:rsid w:val="00222631"/>
    <w:rsid w:val="002252DE"/>
    <w:rsid w:val="0026639F"/>
    <w:rsid w:val="002807DE"/>
    <w:rsid w:val="002D492A"/>
    <w:rsid w:val="002F7216"/>
    <w:rsid w:val="00315B8C"/>
    <w:rsid w:val="00367C5C"/>
    <w:rsid w:val="0038414D"/>
    <w:rsid w:val="0039716E"/>
    <w:rsid w:val="003C1062"/>
    <w:rsid w:val="003D3164"/>
    <w:rsid w:val="00400049"/>
    <w:rsid w:val="00407E63"/>
    <w:rsid w:val="00475160"/>
    <w:rsid w:val="0049256D"/>
    <w:rsid w:val="004C2CFF"/>
    <w:rsid w:val="004C4082"/>
    <w:rsid w:val="004F39D4"/>
    <w:rsid w:val="004F3D94"/>
    <w:rsid w:val="00507093"/>
    <w:rsid w:val="00547F50"/>
    <w:rsid w:val="00580366"/>
    <w:rsid w:val="005B4617"/>
    <w:rsid w:val="005E1005"/>
    <w:rsid w:val="005F74F7"/>
    <w:rsid w:val="00611CEE"/>
    <w:rsid w:val="00630711"/>
    <w:rsid w:val="0064522E"/>
    <w:rsid w:val="006F07F3"/>
    <w:rsid w:val="0071157F"/>
    <w:rsid w:val="007635B8"/>
    <w:rsid w:val="00771AD8"/>
    <w:rsid w:val="00775DCA"/>
    <w:rsid w:val="007771E0"/>
    <w:rsid w:val="007B06B2"/>
    <w:rsid w:val="007D4C47"/>
    <w:rsid w:val="008021BC"/>
    <w:rsid w:val="008055F9"/>
    <w:rsid w:val="008330E6"/>
    <w:rsid w:val="008339FA"/>
    <w:rsid w:val="0085600D"/>
    <w:rsid w:val="00880992"/>
    <w:rsid w:val="00884CAE"/>
    <w:rsid w:val="00886BA2"/>
    <w:rsid w:val="008B07C4"/>
    <w:rsid w:val="008C6A80"/>
    <w:rsid w:val="008E25B4"/>
    <w:rsid w:val="00930B0A"/>
    <w:rsid w:val="009770DA"/>
    <w:rsid w:val="009C62EA"/>
    <w:rsid w:val="009F7850"/>
    <w:rsid w:val="00A15C11"/>
    <w:rsid w:val="00A30337"/>
    <w:rsid w:val="00A52604"/>
    <w:rsid w:val="00A625A5"/>
    <w:rsid w:val="00A64570"/>
    <w:rsid w:val="00A70990"/>
    <w:rsid w:val="00A91A13"/>
    <w:rsid w:val="00A97D1A"/>
    <w:rsid w:val="00AD128B"/>
    <w:rsid w:val="00AD2476"/>
    <w:rsid w:val="00AF0139"/>
    <w:rsid w:val="00AF3062"/>
    <w:rsid w:val="00B02D7F"/>
    <w:rsid w:val="00B2368E"/>
    <w:rsid w:val="00B335A9"/>
    <w:rsid w:val="00B5262E"/>
    <w:rsid w:val="00B76BEC"/>
    <w:rsid w:val="00B9186D"/>
    <w:rsid w:val="00BF3334"/>
    <w:rsid w:val="00C0211B"/>
    <w:rsid w:val="00C04B2B"/>
    <w:rsid w:val="00C07F5A"/>
    <w:rsid w:val="00C42F83"/>
    <w:rsid w:val="00C4648F"/>
    <w:rsid w:val="00C52E59"/>
    <w:rsid w:val="00C941DA"/>
    <w:rsid w:val="00CC0E91"/>
    <w:rsid w:val="00CD35A6"/>
    <w:rsid w:val="00CD5E16"/>
    <w:rsid w:val="00CE1A1A"/>
    <w:rsid w:val="00CE5BE0"/>
    <w:rsid w:val="00D02D4B"/>
    <w:rsid w:val="00D32838"/>
    <w:rsid w:val="00D33A6E"/>
    <w:rsid w:val="00D3495C"/>
    <w:rsid w:val="00DA2914"/>
    <w:rsid w:val="00DB2293"/>
    <w:rsid w:val="00DD79D6"/>
    <w:rsid w:val="00E03842"/>
    <w:rsid w:val="00E37CF0"/>
    <w:rsid w:val="00E66B18"/>
    <w:rsid w:val="00EA367B"/>
    <w:rsid w:val="00EB3196"/>
    <w:rsid w:val="00F10CA3"/>
    <w:rsid w:val="00F17480"/>
    <w:rsid w:val="00F3081E"/>
    <w:rsid w:val="00F85463"/>
    <w:rsid w:val="00F85610"/>
    <w:rsid w:val="00FA16E9"/>
    <w:rsid w:val="00FF0D16"/>
    <w:rsid w:val="00FF1F4F"/>
    <w:rsid w:val="00FF4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A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2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26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2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2604"/>
    <w:rPr>
      <w:sz w:val="18"/>
      <w:szCs w:val="18"/>
    </w:rPr>
  </w:style>
  <w:style w:type="character" w:styleId="a5">
    <w:name w:val="Strong"/>
    <w:basedOn w:val="a0"/>
    <w:uiPriority w:val="22"/>
    <w:qFormat/>
    <w:rsid w:val="008330E6"/>
    <w:rPr>
      <w:b/>
      <w:bCs/>
    </w:rPr>
  </w:style>
  <w:style w:type="table" w:styleId="a6">
    <w:name w:val="Table Grid"/>
    <w:basedOn w:val="a1"/>
    <w:uiPriority w:val="39"/>
    <w:rsid w:val="008330E6"/>
    <w:rPr>
      <w:rFonts w:ascii="Times New Roma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8330E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330E6"/>
    <w:rPr>
      <w:sz w:val="18"/>
      <w:szCs w:val="18"/>
    </w:rPr>
  </w:style>
  <w:style w:type="table" w:customStyle="1" w:styleId="1">
    <w:name w:val="浅色列表1"/>
    <w:basedOn w:val="a1"/>
    <w:uiPriority w:val="61"/>
    <w:rsid w:val="001E524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">
    <w:name w:val="浅色列表 - 强调文字颜色 11"/>
    <w:basedOn w:val="a1"/>
    <w:uiPriority w:val="61"/>
    <w:rsid w:val="001E524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10">
    <w:name w:val="浅色底纹1"/>
    <w:basedOn w:val="a1"/>
    <w:uiPriority w:val="60"/>
    <w:rsid w:val="001E524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0">
    <w:name w:val="浅色底纹 - 强调文字颜色 11"/>
    <w:basedOn w:val="a1"/>
    <w:uiPriority w:val="60"/>
    <w:rsid w:val="001E524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0C762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0C762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0C762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C762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0C7624"/>
    <w:rPr>
      <w:b/>
      <w:bCs/>
    </w:rPr>
  </w:style>
  <w:style w:type="table" w:customStyle="1" w:styleId="2">
    <w:name w:val="浅色底纹2"/>
    <w:basedOn w:val="a1"/>
    <w:uiPriority w:val="60"/>
    <w:rsid w:val="00A625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1"/>
    <w:next w:val="2"/>
    <w:uiPriority w:val="60"/>
    <w:rsid w:val="009C62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90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2494AB-2327-4641-A5F9-92976C044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57</Words>
  <Characters>330</Characters>
  <Application>Microsoft Office Word</Application>
  <DocSecurity>0</DocSecurity>
  <Lines>2</Lines>
  <Paragraphs>1</Paragraphs>
  <ScaleCrop>false</ScaleCrop>
  <Company>Win7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Win7</cp:lastModifiedBy>
  <cp:revision>311</cp:revision>
  <cp:lastPrinted>2026-06-23T00:33:00Z</cp:lastPrinted>
  <dcterms:created xsi:type="dcterms:W3CDTF">2026-04-24T02:19:00Z</dcterms:created>
  <dcterms:modified xsi:type="dcterms:W3CDTF">2026-07-12T04:54:00Z</dcterms:modified>
</cp:coreProperties>
</file>